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9FE" w:rsidRPr="002A7759" w:rsidRDefault="001A19FE" w:rsidP="001A19FE">
      <w:pPr>
        <w:rPr>
          <w:lang w:val="en-US"/>
        </w:rPr>
      </w:pPr>
      <w:r>
        <w:rPr>
          <w:lang w:val="en-US"/>
        </w:rPr>
        <w:t>Figure S1</w:t>
      </w:r>
      <w:r w:rsidRPr="002A7759">
        <w:rPr>
          <w:lang w:val="en-US"/>
        </w:rPr>
        <w:t xml:space="preserve">: Distribution of approval lag time between the EU and the US. Negative time values show the lag-time from FDA approval to EMA approval. Positive values show the lag time from EMA approval to FDA approval. </w:t>
      </w:r>
    </w:p>
    <w:p w:rsidR="001A19FE" w:rsidRPr="002A7759" w:rsidRDefault="001A19FE" w:rsidP="001A19FE">
      <w:pPr>
        <w:rPr>
          <w:lang w:val="en-US"/>
        </w:rPr>
      </w:pPr>
      <w:r w:rsidRPr="002A7759">
        <w:rPr>
          <w:noProof/>
          <w:lang w:val="en-US"/>
        </w:rPr>
        <w:drawing>
          <wp:inline distT="0" distB="0" distL="0" distR="0" wp14:anchorId="596792D4" wp14:editId="7578A33B">
            <wp:extent cx="5296486" cy="4705728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5955" cy="4714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9FE" w:rsidRPr="002A7759" w:rsidRDefault="001A19FE" w:rsidP="001A19FE">
      <w:pPr>
        <w:rPr>
          <w:lang w:val="en-US"/>
        </w:rPr>
      </w:pPr>
    </w:p>
    <w:p w:rsidR="00894164" w:rsidRDefault="00894164">
      <w:bookmarkStart w:id="0" w:name="_GoBack"/>
      <w:bookmarkEnd w:id="0"/>
    </w:p>
    <w:sectPr w:rsidR="008941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9FE"/>
    <w:rsid w:val="00156BD0"/>
    <w:rsid w:val="001A19FE"/>
    <w:rsid w:val="001C290E"/>
    <w:rsid w:val="00287FE8"/>
    <w:rsid w:val="0089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0A1B7A-8FF5-4E20-AB9C-98E80F4D9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9F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C2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C29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85</Characters>
  <Application>Microsoft Office Word</Application>
  <DocSecurity>0</DocSecurity>
  <Lines>1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1</cp:revision>
  <dcterms:created xsi:type="dcterms:W3CDTF">2020-11-25T11:06:00Z</dcterms:created>
  <dcterms:modified xsi:type="dcterms:W3CDTF">2020-11-25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